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0F45B" w14:textId="77777777" w:rsidR="00375CBC" w:rsidRDefault="0000000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 1</w:t>
      </w:r>
    </w:p>
    <w:p w14:paraId="311B2638" w14:textId="77777777" w:rsidR="00375CBC" w:rsidRDefault="00375CBC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96000B" w14:textId="77777777" w:rsidR="00375CBC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Incorporation of Theory of Planned Behaviour and Self- Efficacy Theory in the Intervention </w:t>
      </w:r>
    </w:p>
    <w:p w14:paraId="0A8C8DB3" w14:textId="77777777" w:rsidR="00375CBC" w:rsidRDefault="00375CB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D24CE7D" w14:textId="545E5475" w:rsidR="00375CBC" w:rsidRDefault="00000000" w:rsidP="00C72A1D">
      <w:pPr>
        <w:spacing w:line="36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developed the </w:t>
      </w:r>
      <w:r w:rsidR="00C72A1D">
        <w:rPr>
          <w:rFonts w:ascii="Times New Roman" w:eastAsia="Times New Roman" w:hAnsi="Times New Roman" w:cs="Times New Roman"/>
          <w:sz w:val="24"/>
          <w:szCs w:val="24"/>
        </w:rPr>
        <w:t>“</w:t>
      </w:r>
      <w:r w:rsidRPr="00C72A1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4 </w:t>
      </w:r>
      <w:r w:rsidR="00C72A1D" w:rsidRPr="00C72A1D">
        <w:rPr>
          <w:rFonts w:ascii="Times New Roman" w:eastAsia="Times New Roman" w:hAnsi="Times New Roman" w:cs="Times New Roman"/>
          <w:i/>
          <w:iCs/>
          <w:sz w:val="24"/>
          <w:szCs w:val="24"/>
        </w:rPr>
        <w:t>Rs</w:t>
      </w:r>
      <w:r w:rsidRPr="00C72A1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f Resilience</w:t>
      </w:r>
      <w:r w:rsidR="00C72A1D">
        <w:rPr>
          <w:rFonts w:ascii="Times New Roman" w:eastAsia="Times New Roman" w:hAnsi="Times New Roman" w:cs="Times New Roman"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embed preventative mental health behaviours, such as help-seeking, into the virtue of ‘resilience’ commonly identified by the Irish farming community as a particular strength of Irish farmers [blinded for review]. Farmers previously reported that using “mental health” in the intervention’s title could potentially reduce </w:t>
      </w:r>
      <w:r w:rsidR="00C72A1D">
        <w:rPr>
          <w:rFonts w:ascii="Times New Roman" w:eastAsia="Times New Roman" w:hAnsi="Times New Roman" w:cs="Times New Roman"/>
          <w:sz w:val="24"/>
          <w:szCs w:val="24"/>
        </w:rPr>
        <w:t>attendance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ggested the use of resilience in both the title and intervention instead [blinded for review]. Based on a </w:t>
      </w:r>
      <w:r w:rsidR="00C72A1D">
        <w:rPr>
          <w:rFonts w:ascii="Times New Roman" w:eastAsia="Times New Roman" w:hAnsi="Times New Roman" w:cs="Times New Roman"/>
          <w:sz w:val="24"/>
          <w:szCs w:val="24"/>
        </w:rPr>
        <w:t>similar short intervention progra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signed to improve mental health literacy in sport (O’Keeffe et al., 2023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bbe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, 2016), the </w:t>
      </w:r>
      <w:r w:rsidR="00C72A1D">
        <w:rPr>
          <w:rFonts w:ascii="Times New Roman" w:eastAsia="Times New Roman" w:hAnsi="Times New Roman" w:cs="Times New Roman"/>
          <w:sz w:val="24"/>
          <w:szCs w:val="24"/>
        </w:rPr>
        <w:t>“</w:t>
      </w:r>
      <w:r w:rsidRPr="00C72A1D">
        <w:rPr>
          <w:rFonts w:ascii="Times New Roman" w:eastAsia="Times New Roman" w:hAnsi="Times New Roman" w:cs="Times New Roman"/>
          <w:i/>
          <w:iCs/>
          <w:sz w:val="24"/>
          <w:szCs w:val="24"/>
        </w:rPr>
        <w:t>4 Rs of Resilience</w:t>
      </w:r>
      <w:r w:rsidR="00C72A1D">
        <w:rPr>
          <w:rFonts w:ascii="Times New Roman" w:eastAsia="Times New Roman" w:hAnsi="Times New Roman" w:cs="Times New Roman"/>
          <w:sz w:val="24"/>
          <w:szCs w:val="24"/>
        </w:rPr>
        <w:t>”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Table S1) guides participants through a discussion on mental health and help-seeking designed to provide foundational and accessible skills, consisting of Recognise, Reach out, Refer and Remain supportive.</w:t>
      </w:r>
    </w:p>
    <w:p w14:paraId="18126FAC" w14:textId="77777777" w:rsidR="00375CBC" w:rsidRDefault="00375CB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52E04B" w14:textId="77777777" w:rsidR="00375CBC" w:rsidRDefault="00000000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</w:p>
    <w:p w14:paraId="047369AD" w14:textId="5821952A" w:rsidR="00375CBC" w:rsidRDefault="00000000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he 4 </w:t>
      </w:r>
      <w:r w:rsidR="00C72A1D">
        <w:rPr>
          <w:rFonts w:ascii="Times New Roman" w:eastAsia="Times New Roman" w:hAnsi="Times New Roman" w:cs="Times New Roman"/>
          <w:i/>
          <w:sz w:val="24"/>
          <w:szCs w:val="24"/>
        </w:rPr>
        <w:t>R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Resilience with their purpose explained</w:t>
      </w:r>
      <w:r w:rsidR="00C72A1D"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tbl>
      <w:tblPr>
        <w:tblStyle w:val="a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68"/>
        <w:gridCol w:w="6357"/>
      </w:tblGrid>
      <w:tr w:rsidR="00375CBC" w14:paraId="023DAABD" w14:textId="77777777">
        <w:trPr>
          <w:trHeight w:val="570"/>
        </w:trPr>
        <w:tc>
          <w:tcPr>
            <w:tcW w:w="26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9CFD0" w14:textId="09BD21DD" w:rsidR="00375CBC" w:rsidRDefault="00C72A1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s of Resilience</w:t>
            </w:r>
          </w:p>
        </w:tc>
        <w:tc>
          <w:tcPr>
            <w:tcW w:w="635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640B8" w14:textId="77777777" w:rsidR="00375CB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rpose</w:t>
            </w:r>
          </w:p>
        </w:tc>
      </w:tr>
      <w:tr w:rsidR="00375CBC" w14:paraId="42C744C0" w14:textId="77777777">
        <w:trPr>
          <w:trHeight w:val="930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BCA9D" w14:textId="77777777" w:rsidR="00375CB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ognise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8941F" w14:textId="77777777" w:rsidR="00375CB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cognise symptoms and experiences of poor mental health in yourself and others</w:t>
            </w:r>
          </w:p>
        </w:tc>
      </w:tr>
      <w:tr w:rsidR="00375CBC" w14:paraId="1F7ABFA5" w14:textId="77777777">
        <w:trPr>
          <w:trHeight w:val="915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4B45" w14:textId="77777777" w:rsidR="00375CB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ch out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587E1" w14:textId="77777777" w:rsidR="00375CB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ch out to others, reach out to professional supports, and help those who reach out to you </w:t>
            </w:r>
          </w:p>
        </w:tc>
      </w:tr>
      <w:tr w:rsidR="00375CBC" w14:paraId="31AAF347" w14:textId="77777777">
        <w:trPr>
          <w:trHeight w:val="915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6EEFD" w14:textId="77777777" w:rsidR="00375CB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</w:t>
            </w:r>
          </w:p>
        </w:tc>
        <w:tc>
          <w:tcPr>
            <w:tcW w:w="635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B35C7" w14:textId="77777777" w:rsidR="00375CB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 to a core set of skills, behaviours which support positive mental health</w:t>
            </w:r>
          </w:p>
        </w:tc>
      </w:tr>
      <w:tr w:rsidR="00375CBC" w14:paraId="713E1DE3" w14:textId="77777777">
        <w:trPr>
          <w:trHeight w:val="930"/>
        </w:trPr>
        <w:tc>
          <w:tcPr>
            <w:tcW w:w="266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3B86C" w14:textId="77777777" w:rsidR="00375CB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main Supportive</w:t>
            </w:r>
          </w:p>
        </w:tc>
        <w:tc>
          <w:tcPr>
            <w:tcW w:w="635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6C19A" w14:textId="1B64595B" w:rsidR="00375CB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main supportive of yourself and others by habitualising and practising the first 3 Rs </w:t>
            </w:r>
          </w:p>
        </w:tc>
      </w:tr>
    </w:tbl>
    <w:p w14:paraId="770D91DC" w14:textId="77777777" w:rsidR="00375CBC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5EA1A3A0" w14:textId="77777777" w:rsidR="00375CBC" w:rsidRDefault="00375CB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A0F10F4" w14:textId="5CD6C036" w:rsidR="00375CBC" w:rsidRDefault="00000000" w:rsidP="00C72A1D">
      <w:pPr>
        <w:spacing w:line="360" w:lineRule="auto"/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intervention was underpinned by behaviour change theory (Theory of Planned Behaviour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zj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1991), Self-Efficacy Theory (Bandura, 1977; Schwarzer &amp; Fuchs, 1996),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nd informed by research that identified poor mental health literacy, low help-seeking </w:t>
      </w:r>
      <w:r w:rsidR="00C72A1D">
        <w:rPr>
          <w:rFonts w:ascii="Times New Roman" w:eastAsia="Times New Roman" w:hAnsi="Times New Roman" w:cs="Times New Roman"/>
          <w:sz w:val="24"/>
          <w:szCs w:val="24"/>
        </w:rPr>
        <w:t>intentions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a lack of knowledge of mental health services among Irish farmers [blinded for review]. The 4 </w:t>
      </w:r>
      <w:r w:rsidR="00C72A1D">
        <w:rPr>
          <w:rFonts w:ascii="Times New Roman" w:eastAsia="Times New Roman" w:hAnsi="Times New Roman" w:cs="Times New Roman"/>
          <w:sz w:val="24"/>
          <w:szCs w:val="24"/>
        </w:rPr>
        <w:t>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Resilience are introduced across four focused discussion topics (Table S2) designed to improve </w:t>
      </w:r>
      <w:r w:rsidR="00C72A1D">
        <w:rPr>
          <w:rFonts w:ascii="Times New Roman" w:eastAsia="Times New Roman" w:hAnsi="Times New Roman" w:cs="Times New Roman"/>
          <w:sz w:val="24"/>
          <w:szCs w:val="24"/>
        </w:rPr>
        <w:t>self-efficac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encourage health behaviour change in participants who may hold resistant or negative attitudes towards mental illness or mental health concerns.</w:t>
      </w:r>
      <w:r>
        <w:br w:type="page"/>
      </w: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</w:t>
      </w:r>
    </w:p>
    <w:p w14:paraId="2F0A6D0F" w14:textId="4199DC1C" w:rsidR="00375CBC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mbedding theory into the ‘4 </w:t>
      </w:r>
      <w:r w:rsidR="00C72A1D">
        <w:rPr>
          <w:rFonts w:ascii="Times New Roman" w:eastAsia="Times New Roman" w:hAnsi="Times New Roman" w:cs="Times New Roman"/>
          <w:i/>
          <w:sz w:val="24"/>
          <w:szCs w:val="24"/>
        </w:rPr>
        <w:t>R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Resilience’ through four discussions</w:t>
      </w:r>
    </w:p>
    <w:tbl>
      <w:tblPr>
        <w:tblStyle w:val="a0"/>
        <w:tblW w:w="89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2"/>
        <w:gridCol w:w="2231"/>
        <w:gridCol w:w="2231"/>
        <w:gridCol w:w="2231"/>
      </w:tblGrid>
      <w:tr w:rsidR="00375CBC" w14:paraId="5A448576" w14:textId="77777777">
        <w:tc>
          <w:tcPr>
            <w:tcW w:w="2231" w:type="dxa"/>
            <w:tcBorders>
              <w:left w:val="nil"/>
              <w:right w:val="nil"/>
            </w:tcBorders>
          </w:tcPr>
          <w:p w14:paraId="3E069B36" w14:textId="7FB2601A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s of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Resilience</w:t>
            </w:r>
          </w:p>
        </w:tc>
        <w:tc>
          <w:tcPr>
            <w:tcW w:w="2231" w:type="dxa"/>
            <w:tcBorders>
              <w:left w:val="nil"/>
              <w:right w:val="nil"/>
            </w:tcBorders>
          </w:tcPr>
          <w:p w14:paraId="1E7D3A64" w14:textId="77777777" w:rsidR="00375CBC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ent Aim</w:t>
            </w:r>
          </w:p>
        </w:tc>
        <w:tc>
          <w:tcPr>
            <w:tcW w:w="2231" w:type="dxa"/>
            <w:tcBorders>
              <w:left w:val="nil"/>
              <w:right w:val="nil"/>
            </w:tcBorders>
          </w:tcPr>
          <w:p w14:paraId="4535C4A7" w14:textId="77777777" w:rsidR="00375CBC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ory of Planned Behaviour</w:t>
            </w:r>
          </w:p>
        </w:tc>
        <w:tc>
          <w:tcPr>
            <w:tcW w:w="2231" w:type="dxa"/>
            <w:tcBorders>
              <w:left w:val="nil"/>
              <w:right w:val="nil"/>
            </w:tcBorders>
          </w:tcPr>
          <w:p w14:paraId="3AC60898" w14:textId="77777777" w:rsidR="00375CBC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elf-Efficacy Theory </w:t>
            </w:r>
          </w:p>
        </w:tc>
      </w:tr>
      <w:tr w:rsidR="00375CBC" w14:paraId="31200ED8" w14:textId="77777777">
        <w:tc>
          <w:tcPr>
            <w:tcW w:w="2231" w:type="dxa"/>
            <w:tcBorders>
              <w:left w:val="nil"/>
              <w:right w:val="nil"/>
            </w:tcBorders>
          </w:tcPr>
          <w:p w14:paraId="11C0DC55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cussion 1:</w:t>
            </w:r>
          </w:p>
          <w:p w14:paraId="2ED161E7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: Recognise</w:t>
            </w:r>
          </w:p>
        </w:tc>
        <w:tc>
          <w:tcPr>
            <w:tcW w:w="2231" w:type="dxa"/>
            <w:tcBorders>
              <w:left w:val="nil"/>
              <w:right w:val="nil"/>
            </w:tcBorders>
          </w:tcPr>
          <w:p w14:paraId="31A59729" w14:textId="77777777" w:rsidR="00375CBC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gain and apply knowledge about mental health literacy through discussing negative attitudes towards mental health and how to recognise signs of negative mental health in others</w:t>
            </w:r>
          </w:p>
          <w:p w14:paraId="38A4DB3C" w14:textId="77777777" w:rsidR="00375CBC" w:rsidRDefault="00375CB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1" w:type="dxa"/>
            <w:tcBorders>
              <w:left w:val="nil"/>
              <w:right w:val="nil"/>
            </w:tcBorders>
          </w:tcPr>
          <w:p w14:paraId="277B5062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 Subjective Norms that stigmatise discussion of mental illness and health by highlighting signs of ill-health</w:t>
            </w:r>
          </w:p>
          <w:p w14:paraId="40C7934C" w14:textId="77777777" w:rsidR="00375CBC" w:rsidRDefault="00375CB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36AA054" w14:textId="77777777" w:rsidR="00375CBC" w:rsidRDefault="00375CB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C95888F" w14:textId="77777777" w:rsidR="00375CBC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rease Perceived Behavioural Control of engaging in helping behaviours towards others</w:t>
            </w:r>
          </w:p>
        </w:tc>
        <w:tc>
          <w:tcPr>
            <w:tcW w:w="2231" w:type="dxa"/>
            <w:tcBorders>
              <w:left w:val="nil"/>
              <w:right w:val="nil"/>
            </w:tcBorders>
          </w:tcPr>
          <w:p w14:paraId="3FA4D22E" w14:textId="065101C3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rease capabilities and confidence </w:t>
            </w:r>
            <w:r w:rsidR="00C72A1D">
              <w:rPr>
                <w:rFonts w:ascii="Times New Roman" w:eastAsia="Times New Roman" w:hAnsi="Times New Roman" w:cs="Times New Roman"/>
                <w:sz w:val="24"/>
                <w:szCs w:val="24"/>
              </w:rPr>
              <w:t>in identify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s and symptoms of mental health and illness, especially in others</w:t>
            </w:r>
          </w:p>
        </w:tc>
      </w:tr>
      <w:tr w:rsidR="00375CBC" w14:paraId="11F36562" w14:textId="77777777">
        <w:tc>
          <w:tcPr>
            <w:tcW w:w="2231" w:type="dxa"/>
            <w:tcBorders>
              <w:left w:val="nil"/>
              <w:right w:val="nil"/>
            </w:tcBorders>
          </w:tcPr>
          <w:p w14:paraId="35E65008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cussion 2:</w:t>
            </w:r>
          </w:p>
          <w:p w14:paraId="5F991B65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: Recognise,</w:t>
            </w:r>
          </w:p>
          <w:p w14:paraId="0FBCDF64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ch out</w:t>
            </w:r>
          </w:p>
        </w:tc>
        <w:tc>
          <w:tcPr>
            <w:tcW w:w="2231" w:type="dxa"/>
            <w:tcBorders>
              <w:left w:val="nil"/>
              <w:right w:val="nil"/>
            </w:tcBorders>
          </w:tcPr>
          <w:p w14:paraId="5BD2AFCE" w14:textId="77777777" w:rsidR="00375CBC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apply knowledge about other’s mental health to their own experience, improving mental health literacy and identifying how to recognise signs of negative mental health</w:t>
            </w:r>
          </w:p>
        </w:tc>
        <w:tc>
          <w:tcPr>
            <w:tcW w:w="2231" w:type="dxa"/>
            <w:tcBorders>
              <w:left w:val="nil"/>
              <w:right w:val="nil"/>
            </w:tcBorders>
          </w:tcPr>
          <w:p w14:paraId="3CAF5FAE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 Subjective Norms against vulnerability by encouraging symptom recognition.</w:t>
            </w:r>
          </w:p>
          <w:p w14:paraId="2EF67AFE" w14:textId="77777777" w:rsidR="00375CBC" w:rsidRDefault="00375CB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D92183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hift stoic attitudes by framing mental health literacy as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ssential for resilience</w:t>
            </w:r>
          </w:p>
          <w:p w14:paraId="64E7841E" w14:textId="77777777" w:rsidR="00375CBC" w:rsidRDefault="00375CB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C45176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rease Perceived Behavioural Control around help-seeking behaviours by encouraging both reaching out to others for help or offering help to others</w:t>
            </w:r>
          </w:p>
        </w:tc>
        <w:tc>
          <w:tcPr>
            <w:tcW w:w="2231" w:type="dxa"/>
            <w:tcBorders>
              <w:left w:val="nil"/>
              <w:right w:val="nil"/>
            </w:tcBorders>
          </w:tcPr>
          <w:p w14:paraId="2675D830" w14:textId="77777777" w:rsidR="00375CBC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power individuals with the self-awareness necessary to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ke action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seek or provide mental and physical health support when needed</w:t>
            </w:r>
          </w:p>
        </w:tc>
      </w:tr>
      <w:tr w:rsidR="00375CBC" w14:paraId="7940CE94" w14:textId="77777777">
        <w:tc>
          <w:tcPr>
            <w:tcW w:w="2231" w:type="dxa"/>
            <w:tcBorders>
              <w:left w:val="nil"/>
              <w:right w:val="nil"/>
            </w:tcBorders>
          </w:tcPr>
          <w:p w14:paraId="41852011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cussion 3:</w:t>
            </w:r>
          </w:p>
          <w:p w14:paraId="2B2C003F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: Refer (to your skills)</w:t>
            </w:r>
          </w:p>
        </w:tc>
        <w:tc>
          <w:tcPr>
            <w:tcW w:w="2231" w:type="dxa"/>
            <w:tcBorders>
              <w:left w:val="nil"/>
              <w:right w:val="nil"/>
            </w:tcBorders>
          </w:tcPr>
          <w:p w14:paraId="52124315" w14:textId="77777777" w:rsidR="00375CBC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ticipants learn next steps to symptom recognition, including accessible coping strategies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eventative mental health behaviours such as sleep, diet, exercise, and leisure</w:t>
            </w:r>
          </w:p>
        </w:tc>
        <w:tc>
          <w:tcPr>
            <w:tcW w:w="2231" w:type="dxa"/>
            <w:tcBorders>
              <w:left w:val="nil"/>
              <w:right w:val="nil"/>
            </w:tcBorders>
          </w:tcPr>
          <w:p w14:paraId="21A46070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hift subjective norms against help-seeking by including it as one of several important preventative heal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ehaviours</w:t>
            </w:r>
          </w:p>
          <w:p w14:paraId="3A145A11" w14:textId="77777777" w:rsidR="00375CBC" w:rsidRDefault="00375CB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D00C8D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 attitudes that mental illness is inherent or unavoidable</w:t>
            </w:r>
          </w:p>
          <w:p w14:paraId="7D7E56E9" w14:textId="77777777" w:rsidR="00375CBC" w:rsidRDefault="00375CB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D912BD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rease Perceived Behavioural Control of coping strategies useful in both positive and negative mental health experiences.</w:t>
            </w:r>
          </w:p>
        </w:tc>
        <w:tc>
          <w:tcPr>
            <w:tcW w:w="2231" w:type="dxa"/>
            <w:tcBorders>
              <w:left w:val="nil"/>
              <w:right w:val="nil"/>
            </w:tcBorders>
          </w:tcPr>
          <w:p w14:paraId="0CB0E4A9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crease individuals’ self-efficacy in maintaining positive mental health through daily routine,</w:t>
            </w:r>
          </w:p>
        </w:tc>
      </w:tr>
      <w:tr w:rsidR="00375CBC" w14:paraId="1FA5573D" w14:textId="77777777">
        <w:tc>
          <w:tcPr>
            <w:tcW w:w="2231" w:type="dxa"/>
            <w:tcBorders>
              <w:left w:val="nil"/>
              <w:right w:val="nil"/>
            </w:tcBorders>
          </w:tcPr>
          <w:p w14:paraId="464203E5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cussion 4:</w:t>
            </w:r>
          </w:p>
          <w:p w14:paraId="6D9C330B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fer,</w:t>
            </w:r>
          </w:p>
          <w:p w14:paraId="1C5F1872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main Supportive</w:t>
            </w:r>
          </w:p>
        </w:tc>
        <w:tc>
          <w:tcPr>
            <w:tcW w:w="2231" w:type="dxa"/>
            <w:tcBorders>
              <w:left w:val="nil"/>
              <w:right w:val="nil"/>
            </w:tcBorders>
          </w:tcPr>
          <w:p w14:paraId="0739932D" w14:textId="77777777" w:rsidR="00375CBC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gain knowledge of many different services available to them and others and engage with other farmers’ testimonials of successful mental health help-seeking</w:t>
            </w:r>
          </w:p>
        </w:tc>
        <w:tc>
          <w:tcPr>
            <w:tcW w:w="2231" w:type="dxa"/>
            <w:tcBorders>
              <w:left w:val="nil"/>
              <w:right w:val="nil"/>
            </w:tcBorders>
          </w:tcPr>
          <w:p w14:paraId="46CFDCF2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 subjective norms against both help-seeking and discussing mental illness by sharing farmers’ first-hand accounts of mental distress and help-seeking.</w:t>
            </w:r>
          </w:p>
          <w:p w14:paraId="2F5C0136" w14:textId="77777777" w:rsidR="00375CBC" w:rsidRDefault="00375CB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7A75186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dress attitudes that mental health help is inaccessible or unavailable by clearly outlining avenues of help-seeking</w:t>
            </w:r>
          </w:p>
          <w:p w14:paraId="68EF8ADF" w14:textId="77777777" w:rsidR="00375CBC" w:rsidRDefault="00375CB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AF7D54" w14:textId="77777777" w:rsidR="00375CB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rease Perceived Behavioural Control around utilising mental health resources by providing accessible and diverse resources.</w:t>
            </w:r>
          </w:p>
        </w:tc>
        <w:tc>
          <w:tcPr>
            <w:tcW w:w="2231" w:type="dxa"/>
            <w:tcBorders>
              <w:left w:val="nil"/>
              <w:right w:val="nil"/>
            </w:tcBorders>
          </w:tcPr>
          <w:p w14:paraId="0F67E413" w14:textId="354233A2" w:rsidR="00375CBC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rease participants’ help-seeking </w:t>
            </w:r>
            <w:r w:rsidR="00C72A1D">
              <w:rPr>
                <w:rFonts w:ascii="Times New Roman" w:eastAsia="Times New Roman" w:hAnsi="Times New Roman" w:cs="Times New Roman"/>
                <w:sz w:val="24"/>
                <w:szCs w:val="24"/>
              </w:rPr>
              <w:t>self-efficac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rough observing other farmers succeed in their help-seeking efforts</w:t>
            </w:r>
          </w:p>
        </w:tc>
      </w:tr>
    </w:tbl>
    <w:p w14:paraId="25108AB1" w14:textId="77777777" w:rsidR="00375CBC" w:rsidRDefault="00375C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6A55F60" w14:textId="77777777" w:rsidR="00375CBC" w:rsidRDefault="00375CB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E971B2" w14:textId="77777777" w:rsidR="00375CBC" w:rsidRDefault="00375CB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375CBC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E0D36"/>
    <w:multiLevelType w:val="multilevel"/>
    <w:tmpl w:val="F71457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EA24EB"/>
    <w:multiLevelType w:val="multilevel"/>
    <w:tmpl w:val="101C6E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F223FE5"/>
    <w:multiLevelType w:val="multilevel"/>
    <w:tmpl w:val="E536CF5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FD9256D"/>
    <w:multiLevelType w:val="multilevel"/>
    <w:tmpl w:val="0D4EDA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2D223CB"/>
    <w:multiLevelType w:val="multilevel"/>
    <w:tmpl w:val="9C0877E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3A71B0B"/>
    <w:multiLevelType w:val="multilevel"/>
    <w:tmpl w:val="49047E9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1D253AF6"/>
    <w:multiLevelType w:val="multilevel"/>
    <w:tmpl w:val="49944A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7D37B86"/>
    <w:multiLevelType w:val="multilevel"/>
    <w:tmpl w:val="0C3E259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2B7B3E04"/>
    <w:multiLevelType w:val="multilevel"/>
    <w:tmpl w:val="E17C00F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33A61BD2"/>
    <w:multiLevelType w:val="multilevel"/>
    <w:tmpl w:val="ED626CB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35A25360"/>
    <w:multiLevelType w:val="multilevel"/>
    <w:tmpl w:val="8B76BB1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8D578B8"/>
    <w:multiLevelType w:val="multilevel"/>
    <w:tmpl w:val="FEF8022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3ACE3DC4"/>
    <w:multiLevelType w:val="multilevel"/>
    <w:tmpl w:val="7D4A17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B2A6F7F"/>
    <w:multiLevelType w:val="multilevel"/>
    <w:tmpl w:val="410836C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40E25CB2"/>
    <w:multiLevelType w:val="multilevel"/>
    <w:tmpl w:val="B1B041D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A2529FD"/>
    <w:multiLevelType w:val="multilevel"/>
    <w:tmpl w:val="225EE7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554C1AD5"/>
    <w:multiLevelType w:val="multilevel"/>
    <w:tmpl w:val="495E272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70E55F18"/>
    <w:multiLevelType w:val="multilevel"/>
    <w:tmpl w:val="E67EEF6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72AC77A5"/>
    <w:multiLevelType w:val="multilevel"/>
    <w:tmpl w:val="9ABCCA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73281929"/>
    <w:multiLevelType w:val="multilevel"/>
    <w:tmpl w:val="D0E4710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74791DF2"/>
    <w:multiLevelType w:val="multilevel"/>
    <w:tmpl w:val="0858700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74FF2CAA"/>
    <w:multiLevelType w:val="multilevel"/>
    <w:tmpl w:val="7AD22C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76D2260E"/>
    <w:multiLevelType w:val="multilevel"/>
    <w:tmpl w:val="5922D51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768240415">
    <w:abstractNumId w:val="10"/>
  </w:num>
  <w:num w:numId="2" w16cid:durableId="1848789404">
    <w:abstractNumId w:val="12"/>
  </w:num>
  <w:num w:numId="3" w16cid:durableId="1030839808">
    <w:abstractNumId w:val="7"/>
  </w:num>
  <w:num w:numId="4" w16cid:durableId="1948074509">
    <w:abstractNumId w:val="17"/>
  </w:num>
  <w:num w:numId="5" w16cid:durableId="1825194311">
    <w:abstractNumId w:val="19"/>
  </w:num>
  <w:num w:numId="6" w16cid:durableId="1184173611">
    <w:abstractNumId w:val="21"/>
  </w:num>
  <w:num w:numId="7" w16cid:durableId="1904368953">
    <w:abstractNumId w:val="18"/>
  </w:num>
  <w:num w:numId="8" w16cid:durableId="1483154539">
    <w:abstractNumId w:val="9"/>
  </w:num>
  <w:num w:numId="9" w16cid:durableId="1168717424">
    <w:abstractNumId w:val="14"/>
  </w:num>
  <w:num w:numId="10" w16cid:durableId="672226258">
    <w:abstractNumId w:val="3"/>
  </w:num>
  <w:num w:numId="11" w16cid:durableId="1912305829">
    <w:abstractNumId w:val="0"/>
  </w:num>
  <w:num w:numId="12" w16cid:durableId="1819691631">
    <w:abstractNumId w:val="16"/>
  </w:num>
  <w:num w:numId="13" w16cid:durableId="1578054613">
    <w:abstractNumId w:val="11"/>
  </w:num>
  <w:num w:numId="14" w16cid:durableId="1131090954">
    <w:abstractNumId w:val="6"/>
  </w:num>
  <w:num w:numId="15" w16cid:durableId="1078866085">
    <w:abstractNumId w:val="20"/>
  </w:num>
  <w:num w:numId="16" w16cid:durableId="1124466715">
    <w:abstractNumId w:val="8"/>
  </w:num>
  <w:num w:numId="17" w16cid:durableId="1864443594">
    <w:abstractNumId w:val="15"/>
  </w:num>
  <w:num w:numId="18" w16cid:durableId="497355083">
    <w:abstractNumId w:val="5"/>
  </w:num>
  <w:num w:numId="19" w16cid:durableId="5641573">
    <w:abstractNumId w:val="4"/>
  </w:num>
  <w:num w:numId="20" w16cid:durableId="1987079688">
    <w:abstractNumId w:val="13"/>
  </w:num>
  <w:num w:numId="21" w16cid:durableId="1958023862">
    <w:abstractNumId w:val="1"/>
  </w:num>
  <w:num w:numId="22" w16cid:durableId="211965739">
    <w:abstractNumId w:val="22"/>
  </w:num>
  <w:num w:numId="23" w16cid:durableId="6396545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CBC"/>
    <w:rsid w:val="00262DEA"/>
    <w:rsid w:val="00375CBC"/>
    <w:rsid w:val="004147BD"/>
    <w:rsid w:val="004D0BCC"/>
    <w:rsid w:val="00C72A1D"/>
    <w:rsid w:val="00D108CD"/>
    <w:rsid w:val="00DD6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D93B8B"/>
  <w15:docId w15:val="{83EFA917-CFC8-A441-BBAF-0F3436BE2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C72A1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0</Words>
  <Characters>4108</Characters>
  <Application>Microsoft Office Word</Application>
  <DocSecurity>0</DocSecurity>
  <Lines>34</Lines>
  <Paragraphs>9</Paragraphs>
  <ScaleCrop>false</ScaleCrop>
  <Company/>
  <LinksUpToDate>false</LinksUpToDate>
  <CharactersWithSpaces>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nead O'Keeffe</cp:lastModifiedBy>
  <cp:revision>2</cp:revision>
  <dcterms:created xsi:type="dcterms:W3CDTF">2025-05-01T12:57:00Z</dcterms:created>
  <dcterms:modified xsi:type="dcterms:W3CDTF">2025-05-01T12:57:00Z</dcterms:modified>
</cp:coreProperties>
</file>